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8"/>
        <w:gridCol w:w="1440"/>
        <w:gridCol w:w="1620"/>
      </w:tblGrid>
      <w:tr w:rsidR="00445F77" w:rsidRPr="00932AB1" w:rsidTr="00D81090">
        <w:tc>
          <w:tcPr>
            <w:tcW w:w="2268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AE497C">
              <w:rPr>
                <w:rFonts w:ascii="Times New Roman" w:hAnsi="Times New Roman" w:cs="Times New Roman"/>
                <w:b/>
                <w:bCs/>
                <w:lang w:eastAsia="ja-JP"/>
              </w:rPr>
              <w:t>Component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AE497C">
              <w:rPr>
                <w:rFonts w:ascii="Times New Roman" w:hAnsi="Times New Roman" w:cs="Times New Roman"/>
                <w:b/>
                <w:bCs/>
                <w:lang w:eastAsia="ja-JP"/>
              </w:rPr>
              <w:t>Type 1</w:t>
            </w:r>
          </w:p>
          <w:p w:rsidR="00445F77" w:rsidRPr="00AE497C" w:rsidRDefault="00445F77" w:rsidP="00404322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AE497C">
              <w:rPr>
                <w:rFonts w:ascii="Times New Roman" w:hAnsi="Times New Roman" w:cs="Times New Roman"/>
                <w:b/>
                <w:bCs/>
                <w:lang w:eastAsia="ja-JP"/>
              </w:rPr>
              <w:t>(mg/lit)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AE497C">
              <w:rPr>
                <w:rFonts w:ascii="Times New Roman" w:hAnsi="Times New Roman" w:cs="Times New Roman"/>
                <w:b/>
                <w:bCs/>
                <w:lang w:eastAsia="ja-JP"/>
              </w:rPr>
              <w:t>Type 2</w:t>
            </w:r>
          </w:p>
          <w:p w:rsidR="00445F77" w:rsidRPr="00AE497C" w:rsidRDefault="00445F77" w:rsidP="00404322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AE497C">
              <w:rPr>
                <w:rFonts w:ascii="Times New Roman" w:hAnsi="Times New Roman" w:cs="Times New Roman"/>
                <w:b/>
                <w:bCs/>
                <w:lang w:eastAsia="ja-JP"/>
              </w:rPr>
              <w:t>(mg/lit)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se</w:t>
            </w:r>
          </w:p>
        </w:tc>
        <w:tc>
          <w:tcPr>
            <w:tcW w:w="1440" w:type="dxa"/>
          </w:tcPr>
          <w:p w:rsidR="00445F77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Plasmids: polyQ; </w:t>
            </w:r>
          </w:p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HSE-LacZ; UPRE-LacZ; </w:t>
            </w:r>
          </w:p>
          <w:p w:rsidR="00445F77" w:rsidRPr="00D81090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D8109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6myc-Hmg2; CPY*-HA 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Screening the </w:t>
            </w: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MATa XXX-GFP::HIS3 library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Default="00445F77" w:rsidP="00520CDB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Yeast Nitrogen Base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with</w:t>
            </w:r>
          </w:p>
          <w:p w:rsidR="00445F77" w:rsidRPr="00AE497C" w:rsidRDefault="00445F77" w:rsidP="00520CDB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mmonium Sulfate</w:t>
            </w:r>
          </w:p>
        </w:tc>
        <w:tc>
          <w:tcPr>
            <w:tcW w:w="1440" w:type="dxa"/>
          </w:tcPr>
          <w:p w:rsidR="00445F77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70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</w:p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0" w:type="dxa"/>
          </w:tcPr>
          <w:p w:rsidR="00445F77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</w:t>
            </w:r>
          </w:p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trike/>
                <w:color w:val="7F7F7F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1E70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lutamic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spartic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445F77" w:rsidRPr="00932AB1" w:rsidTr="00D81090">
        <w:tc>
          <w:tcPr>
            <w:tcW w:w="2268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erine</w:t>
            </w:r>
          </w:p>
        </w:tc>
        <w:tc>
          <w:tcPr>
            <w:tcW w:w="144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48</w:t>
            </w:r>
          </w:p>
        </w:tc>
        <w:tc>
          <w:tcPr>
            <w:tcW w:w="1620" w:type="dxa"/>
          </w:tcPr>
          <w:p w:rsidR="00445F77" w:rsidRPr="00AE497C" w:rsidRDefault="00445F77" w:rsidP="00404322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E497C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</w:tbl>
    <w:p w:rsidR="00445F77" w:rsidRPr="00932AB1" w:rsidRDefault="00445F77" w:rsidP="00404322">
      <w:pPr>
        <w:rPr>
          <w:rFonts w:ascii="Times New Roman" w:hAnsi="Times New Roman" w:cs="Times New Roman"/>
          <w:sz w:val="20"/>
          <w:szCs w:val="20"/>
          <w:lang w:eastAsia="ja-JP"/>
        </w:rPr>
      </w:pPr>
    </w:p>
    <w:sectPr w:rsidR="00445F77" w:rsidRPr="00932AB1" w:rsidSect="006D22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0173"/>
    <w:rsid w:val="000B17E2"/>
    <w:rsid w:val="000F3220"/>
    <w:rsid w:val="00110DA8"/>
    <w:rsid w:val="00122BF7"/>
    <w:rsid w:val="00165DB7"/>
    <w:rsid w:val="001B0EFC"/>
    <w:rsid w:val="001B48C1"/>
    <w:rsid w:val="001E70BF"/>
    <w:rsid w:val="00230AD6"/>
    <w:rsid w:val="002904BF"/>
    <w:rsid w:val="00310CFA"/>
    <w:rsid w:val="003D72D8"/>
    <w:rsid w:val="003F6DB7"/>
    <w:rsid w:val="00404322"/>
    <w:rsid w:val="00445F77"/>
    <w:rsid w:val="004678F7"/>
    <w:rsid w:val="004A49BB"/>
    <w:rsid w:val="004E361B"/>
    <w:rsid w:val="00520CDB"/>
    <w:rsid w:val="0058504A"/>
    <w:rsid w:val="005931FF"/>
    <w:rsid w:val="006041D7"/>
    <w:rsid w:val="0062020B"/>
    <w:rsid w:val="00697AF4"/>
    <w:rsid w:val="006A2E8A"/>
    <w:rsid w:val="006A7A27"/>
    <w:rsid w:val="006D22AC"/>
    <w:rsid w:val="007120A3"/>
    <w:rsid w:val="0071747D"/>
    <w:rsid w:val="00773994"/>
    <w:rsid w:val="0078555C"/>
    <w:rsid w:val="008440AC"/>
    <w:rsid w:val="00892916"/>
    <w:rsid w:val="00932AB1"/>
    <w:rsid w:val="00934FB4"/>
    <w:rsid w:val="009B1BDB"/>
    <w:rsid w:val="009D4874"/>
    <w:rsid w:val="00A27A4E"/>
    <w:rsid w:val="00A83C5F"/>
    <w:rsid w:val="00A97206"/>
    <w:rsid w:val="00AB01BE"/>
    <w:rsid w:val="00AE497C"/>
    <w:rsid w:val="00AF561A"/>
    <w:rsid w:val="00B111C4"/>
    <w:rsid w:val="00B43B52"/>
    <w:rsid w:val="00B46A97"/>
    <w:rsid w:val="00B6049E"/>
    <w:rsid w:val="00B82060"/>
    <w:rsid w:val="00C42307"/>
    <w:rsid w:val="00D3740B"/>
    <w:rsid w:val="00D81090"/>
    <w:rsid w:val="00D9532A"/>
    <w:rsid w:val="00DE6A13"/>
    <w:rsid w:val="00DF55D4"/>
    <w:rsid w:val="00E45FC5"/>
    <w:rsid w:val="00E80173"/>
    <w:rsid w:val="00E804FE"/>
    <w:rsid w:val="00EB761F"/>
    <w:rsid w:val="00EC3A46"/>
    <w:rsid w:val="00F00DEE"/>
    <w:rsid w:val="00FB0BFC"/>
    <w:rsid w:val="00FE7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1C4"/>
    <w:rPr>
      <w:sz w:val="24"/>
      <w:szCs w:val="24"/>
      <w:lang w:bidi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440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0A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4A49B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49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49B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4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49BB"/>
    <w:rPr>
      <w:b/>
      <w:bCs/>
    </w:rPr>
  </w:style>
  <w:style w:type="table" w:styleId="TableGrid">
    <w:name w:val="Table Grid"/>
    <w:basedOn w:val="TableNormal"/>
    <w:uiPriority w:val="99"/>
    <w:locked/>
    <w:rsid w:val="00EB761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6049E"/>
    <w:rPr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78</Words>
  <Characters>39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admin</dc:creator>
  <cp:keywords/>
  <dc:description/>
  <cp:lastModifiedBy>Bar-Nun/Roitelman</cp:lastModifiedBy>
  <cp:revision>5</cp:revision>
  <dcterms:created xsi:type="dcterms:W3CDTF">2015-12-14T22:01:00Z</dcterms:created>
  <dcterms:modified xsi:type="dcterms:W3CDTF">2015-12-23T13:33:00Z</dcterms:modified>
</cp:coreProperties>
</file>